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B6D9D4" w14:textId="77777777" w:rsidR="006743DB" w:rsidRDefault="006743DB" w:rsidP="006743DB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0745573" w14:textId="6F541046" w:rsidR="00DE57CF" w:rsidRDefault="0052690F" w:rsidP="0052690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2690F">
        <w:rPr>
          <w:rFonts w:ascii="Times New Roman" w:hAnsi="Times New Roman" w:cs="Times New Roman"/>
          <w:b/>
          <w:bCs/>
          <w:sz w:val="24"/>
          <w:szCs w:val="24"/>
        </w:rPr>
        <w:t>Non-alcoholic fatty liver is associated with increased risk of irritable bowel syndrome: a prospective cohort study</w:t>
      </w:r>
    </w:p>
    <w:p w14:paraId="7E240127" w14:textId="77777777" w:rsidR="00FF43A3" w:rsidRDefault="00FF43A3" w:rsidP="00DE57CF">
      <w:pPr>
        <w:rPr>
          <w:rFonts w:ascii="Times New Roman" w:hAnsi="Times New Roman" w:cs="Times New Roman"/>
          <w:sz w:val="24"/>
          <w:szCs w:val="24"/>
        </w:rPr>
      </w:pPr>
    </w:p>
    <w:p w14:paraId="1CBBAB80" w14:textId="77777777" w:rsidR="00FF43A3" w:rsidRDefault="00FF43A3" w:rsidP="00DE57CF">
      <w:pPr>
        <w:rPr>
          <w:rFonts w:ascii="Times New Roman" w:hAnsi="Times New Roman" w:cs="Times New Roman"/>
          <w:sz w:val="24"/>
          <w:szCs w:val="24"/>
        </w:rPr>
      </w:pPr>
    </w:p>
    <w:p w14:paraId="3DC8B638" w14:textId="05623EE8" w:rsidR="00697076" w:rsidRDefault="00D62903" w:rsidP="00E41D94">
      <w:pPr>
        <w:jc w:val="center"/>
        <w:rPr>
          <w:rFonts w:ascii="Times New Roman" w:hAnsi="Times New Roman" w:cs="Times New Roman"/>
          <w:b/>
          <w:bCs/>
          <w:szCs w:val="21"/>
        </w:rPr>
        <w:sectPr w:rsidR="00697076" w:rsidSect="00AD151C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  <w:r w:rsidRPr="00D62903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E41D94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66EC6798" w14:textId="61ABF444" w:rsidR="00664994" w:rsidRDefault="003E3567" w:rsidP="0069707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Figure S</w:t>
      </w:r>
      <w:r w:rsidR="00E83059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. Restricted cubic spline for </w:t>
      </w:r>
      <w:r w:rsidR="00664994">
        <w:rPr>
          <w:rFonts w:ascii="Times New Roman" w:hAnsi="Times New Roman" w:cs="Times New Roman"/>
          <w:b/>
          <w:bCs/>
        </w:rPr>
        <w:t xml:space="preserve">the association of baseline </w:t>
      </w:r>
      <w:r>
        <w:rPr>
          <w:rFonts w:ascii="Times New Roman" w:hAnsi="Times New Roman" w:cs="Times New Roman"/>
          <w:b/>
          <w:bCs/>
        </w:rPr>
        <w:t>fatty liver index</w:t>
      </w:r>
      <w:r w:rsidR="00664994">
        <w:rPr>
          <w:rFonts w:ascii="Times New Roman" w:hAnsi="Times New Roman" w:cs="Times New Roman"/>
          <w:b/>
          <w:bCs/>
        </w:rPr>
        <w:t xml:space="preserve"> with incident IBS.</w:t>
      </w:r>
    </w:p>
    <w:p w14:paraId="183E8276" w14:textId="77777777" w:rsidR="00C217C3" w:rsidRDefault="003C622E" w:rsidP="006649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511A74C" wp14:editId="6D416E1D">
            <wp:extent cx="5598160" cy="5598160"/>
            <wp:effectExtent l="0" t="0" r="2540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98160" cy="5598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B2BEDF" w14:textId="338BE0DE" w:rsidR="00664994" w:rsidRPr="00C217C3" w:rsidRDefault="00664994" w:rsidP="00664994">
      <w:pPr>
        <w:rPr>
          <w:rFonts w:ascii="Times New Roman" w:hAnsi="Times New Roman" w:cs="Times New Roman"/>
          <w:b/>
          <w:bCs/>
        </w:rPr>
      </w:pPr>
      <w:r w:rsidRPr="00664994">
        <w:rPr>
          <w:rFonts w:ascii="Times New Roman" w:hAnsi="Times New Roman" w:cs="Times New Roman"/>
        </w:rPr>
        <w:t xml:space="preserve">Note: reference point is the median value of baseline </w:t>
      </w:r>
      <w:r>
        <w:rPr>
          <w:rFonts w:ascii="Times New Roman" w:hAnsi="Times New Roman" w:cs="Times New Roman"/>
        </w:rPr>
        <w:t>fatty liver index</w:t>
      </w:r>
      <w:r w:rsidRPr="00664994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46.55)</w:t>
      </w:r>
      <w:r w:rsidRPr="00664994">
        <w:rPr>
          <w:rFonts w:ascii="Times New Roman" w:hAnsi="Times New Roman" w:cs="Times New Roman"/>
        </w:rPr>
        <w:t>, after adjusting</w:t>
      </w:r>
      <w:r>
        <w:rPr>
          <w:rFonts w:ascii="Times New Roman" w:hAnsi="Times New Roman" w:cs="Times New Roman"/>
        </w:rPr>
        <w:t xml:space="preserve"> age, gender, </w:t>
      </w:r>
      <w:r w:rsidRPr="00BA42A3">
        <w:rPr>
          <w:rFonts w:ascii="Times New Roman" w:hAnsi="Times New Roman" w:cs="Times New Roman"/>
        </w:rPr>
        <w:t>Townsend deprivation index</w:t>
      </w:r>
      <w:r>
        <w:rPr>
          <w:rFonts w:ascii="Times New Roman" w:hAnsi="Times New Roman" w:cs="Times New Roman"/>
        </w:rPr>
        <w:t>, education level, ethnicity, s</w:t>
      </w:r>
      <w:r w:rsidRPr="00F34B22">
        <w:rPr>
          <w:rFonts w:ascii="Times New Roman" w:hAnsi="Times New Roman" w:cs="Times New Roman"/>
        </w:rPr>
        <w:t>moking status</w:t>
      </w:r>
      <w:r>
        <w:rPr>
          <w:rFonts w:ascii="Times New Roman" w:hAnsi="Times New Roman" w:cs="Times New Roman"/>
        </w:rPr>
        <w:t>, a</w:t>
      </w:r>
      <w:r w:rsidRPr="00F34B22">
        <w:rPr>
          <w:rFonts w:ascii="Times New Roman" w:hAnsi="Times New Roman" w:cs="Times New Roman"/>
        </w:rPr>
        <w:t>lcohol drinking</w:t>
      </w:r>
      <w:r>
        <w:rPr>
          <w:rFonts w:ascii="Times New Roman" w:hAnsi="Times New Roman" w:cs="Times New Roman"/>
        </w:rPr>
        <w:t>, IPAQ (</w:t>
      </w:r>
      <w:r w:rsidRPr="00A2089B">
        <w:rPr>
          <w:rFonts w:ascii="Times New Roman" w:hAnsi="Times New Roman" w:cs="Times New Roman"/>
        </w:rPr>
        <w:t>International Physical</w:t>
      </w:r>
      <w:r>
        <w:rPr>
          <w:rFonts w:ascii="Times New Roman" w:hAnsi="Times New Roman" w:cs="Times New Roman" w:hint="eastAsia"/>
        </w:rPr>
        <w:t xml:space="preserve"> </w:t>
      </w:r>
      <w:r w:rsidRPr="00A2089B">
        <w:rPr>
          <w:rFonts w:ascii="Times New Roman" w:hAnsi="Times New Roman" w:cs="Times New Roman"/>
        </w:rPr>
        <w:t>Activity Questionnaire</w:t>
      </w:r>
      <w:r>
        <w:rPr>
          <w:rFonts w:ascii="Times New Roman" w:hAnsi="Times New Roman" w:cs="Times New Roman"/>
        </w:rPr>
        <w:t>)</w:t>
      </w:r>
      <w:r w:rsidRPr="00ED688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nd type 2 diabetes</w:t>
      </w:r>
      <w:r w:rsidR="004A2467">
        <w:rPr>
          <w:rFonts w:ascii="Times New Roman" w:hAnsi="Times New Roman" w:cs="Times New Roman"/>
        </w:rPr>
        <w:t xml:space="preserve">. </w:t>
      </w:r>
      <w:r w:rsidRPr="00664994">
        <w:rPr>
          <w:rFonts w:ascii="Times New Roman" w:hAnsi="Times New Roman" w:cs="Times New Roman"/>
        </w:rPr>
        <w:t>Hazard ratios are indicated by solid line and 95% conf</w:t>
      </w:r>
      <w:r w:rsidR="004A2467">
        <w:rPr>
          <w:rFonts w:ascii="Times New Roman" w:hAnsi="Times New Roman" w:cs="Times New Roman"/>
        </w:rPr>
        <w:t>i</w:t>
      </w:r>
      <w:r w:rsidRPr="00664994">
        <w:rPr>
          <w:rFonts w:ascii="Times New Roman" w:hAnsi="Times New Roman" w:cs="Times New Roman"/>
        </w:rPr>
        <w:t xml:space="preserve">dence intervals by </w:t>
      </w:r>
      <w:r w:rsidR="004A2467">
        <w:rPr>
          <w:rFonts w:ascii="Times New Roman" w:hAnsi="Times New Roman" w:cs="Times New Roman"/>
        </w:rPr>
        <w:t>shadow</w:t>
      </w:r>
      <w:r w:rsidRPr="00664994">
        <w:rPr>
          <w:rFonts w:ascii="Times New Roman" w:hAnsi="Times New Roman" w:cs="Times New Roman"/>
        </w:rPr>
        <w:t xml:space="preserve"> </w:t>
      </w:r>
    </w:p>
    <w:p w14:paraId="72AC56D7" w14:textId="121AB200" w:rsidR="00664994" w:rsidRPr="00664994" w:rsidRDefault="004A2467" w:rsidP="006649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rea</w:t>
      </w:r>
      <w:r w:rsidR="00664994" w:rsidRPr="00664994">
        <w:rPr>
          <w:rFonts w:ascii="Times New Roman" w:hAnsi="Times New Roman" w:cs="Times New Roman"/>
        </w:rPr>
        <w:t>, with knots placed at 10th, 50th, and 90th percentiles</w:t>
      </w:r>
      <w:r>
        <w:rPr>
          <w:rFonts w:ascii="Times New Roman" w:hAnsi="Times New Roman" w:cs="Times New Roman"/>
        </w:rPr>
        <w:t>.</w:t>
      </w:r>
      <w:r w:rsidR="00664994">
        <w:rPr>
          <w:rFonts w:ascii="Times New Roman" w:hAnsi="Times New Roman" w:cs="Times New Roman"/>
        </w:rPr>
        <w:t xml:space="preserve"> IBS: i</w:t>
      </w:r>
      <w:r w:rsidR="00664994">
        <w:rPr>
          <w:rFonts w:ascii="Times New Roman" w:hAnsi="Times New Roman" w:cs="Times New Roman" w:hint="eastAsia"/>
        </w:rPr>
        <w:t>rr</w:t>
      </w:r>
      <w:r w:rsidR="00664994">
        <w:rPr>
          <w:rFonts w:ascii="Times New Roman" w:hAnsi="Times New Roman" w:cs="Times New Roman"/>
        </w:rPr>
        <w:t xml:space="preserve">itable bowel syndrome; HR: </w:t>
      </w:r>
      <w:r w:rsidR="00664994">
        <w:rPr>
          <w:rFonts w:ascii="Times New Roman" w:hAnsi="Times New Roman" w:cs="Times New Roman" w:hint="eastAsia"/>
        </w:rPr>
        <w:t>hazard</w:t>
      </w:r>
      <w:r w:rsidR="00664994">
        <w:rPr>
          <w:rFonts w:ascii="Times New Roman" w:hAnsi="Times New Roman" w:cs="Times New Roman"/>
        </w:rPr>
        <w:t xml:space="preserve"> </w:t>
      </w:r>
      <w:r w:rsidR="00664994">
        <w:rPr>
          <w:rFonts w:ascii="Times New Roman" w:hAnsi="Times New Roman" w:cs="Times New Roman" w:hint="eastAsia"/>
        </w:rPr>
        <w:t>ratio</w:t>
      </w:r>
      <w:r w:rsidR="00664994">
        <w:rPr>
          <w:rFonts w:ascii="Times New Roman" w:hAnsi="Times New Roman" w:cs="Times New Roman"/>
        </w:rPr>
        <w:t>. CI: confidence interval. F</w:t>
      </w:r>
      <w:r w:rsidR="00186047">
        <w:rPr>
          <w:rFonts w:ascii="Times New Roman" w:hAnsi="Times New Roman" w:cs="Times New Roman"/>
        </w:rPr>
        <w:t>L</w:t>
      </w:r>
      <w:r w:rsidR="00664994">
        <w:rPr>
          <w:rFonts w:ascii="Times New Roman" w:hAnsi="Times New Roman" w:cs="Times New Roman"/>
        </w:rPr>
        <w:t>I: fatty liver index.</w:t>
      </w:r>
    </w:p>
    <w:p w14:paraId="1498F30C" w14:textId="77777777" w:rsidR="00802A12" w:rsidRDefault="00664994" w:rsidP="00697076">
      <w:pPr>
        <w:rPr>
          <w:rFonts w:ascii="Times New Roman" w:hAnsi="Times New Roman" w:cs="Times New Roman"/>
          <w:b/>
          <w:bCs/>
        </w:rPr>
        <w:sectPr w:rsidR="00802A12" w:rsidSect="005C6CAA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/>
          <w:bCs/>
        </w:rPr>
        <w:br w:type="page"/>
      </w:r>
    </w:p>
    <w:p w14:paraId="4AB0D0BA" w14:textId="128824FC" w:rsidR="00802A12" w:rsidRPr="00E41D94" w:rsidRDefault="00802A12" w:rsidP="00802A12">
      <w:pPr>
        <w:rPr>
          <w:rFonts w:ascii="Times New Roman" w:hAnsi="Times New Roman" w:cs="Times New Roman"/>
          <w:b/>
          <w:bCs/>
        </w:rPr>
      </w:pPr>
      <w:r w:rsidRPr="00E41D94">
        <w:rPr>
          <w:rFonts w:ascii="Times New Roman" w:hAnsi="Times New Roman" w:cs="Times New Roman"/>
          <w:b/>
          <w:bCs/>
        </w:rPr>
        <w:lastRenderedPageBreak/>
        <w:t>Figure S2. R</w:t>
      </w:r>
      <w:r w:rsidRPr="00E41D94">
        <w:rPr>
          <w:rFonts w:ascii="Times New Roman" w:hAnsi="Times New Roman" w:cs="Times New Roman" w:hint="eastAsia"/>
          <w:b/>
          <w:bCs/>
        </w:rPr>
        <w:t>isk</w:t>
      </w:r>
      <w:r w:rsidRPr="00E41D94">
        <w:rPr>
          <w:rFonts w:ascii="Times New Roman" w:hAnsi="Times New Roman" w:cs="Times New Roman"/>
          <w:b/>
          <w:bCs/>
        </w:rPr>
        <w:t xml:space="preserve"> of incident IBS associated with NAFLD type (lean, non-obese and obese NAFLD).</w:t>
      </w:r>
    </w:p>
    <w:p w14:paraId="15A80D86" w14:textId="4E1800E8" w:rsidR="00664994" w:rsidRPr="00E41D94" w:rsidRDefault="006A622C" w:rsidP="007A3A6C">
      <w:pPr>
        <w:jc w:val="left"/>
        <w:rPr>
          <w:rFonts w:ascii="Times New Roman" w:hAnsi="Times New Roman" w:cs="Times New Roman"/>
          <w:b/>
          <w:bCs/>
        </w:rPr>
      </w:pPr>
      <w:r w:rsidRPr="00E41D94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9E7B5BA" wp14:editId="474AA101">
            <wp:extent cx="5911876" cy="2955938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6472" cy="29582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1CF43E" w14:textId="150F6BF9" w:rsidR="007A3A6C" w:rsidRPr="00E41D94" w:rsidRDefault="007A3A6C" w:rsidP="007A3A6C">
      <w:pPr>
        <w:rPr>
          <w:rFonts w:ascii="Times New Roman" w:hAnsi="Times New Roman" w:cs="Times New Roman"/>
          <w:b/>
          <w:bCs/>
        </w:rPr>
      </w:pPr>
      <w:bookmarkStart w:id="0" w:name="_Hlk103154950"/>
      <w:r w:rsidRPr="00E41D94">
        <w:rPr>
          <w:rFonts w:ascii="Times New Roman" w:hAnsi="Times New Roman" w:cs="Times New Roman"/>
        </w:rPr>
        <w:t>Note: Participants without NAFLD were considered as the reference group. All adjusted HRs were calculated by adjusting the following covariates: age, gender, Townsend deprivation index, education level, ethnicity, smoking status, alcohol drinking, IPAQ (International Physical Activity Questionnaire) and type 2 diabetes. IBS: irritable bowel syndrome; HR: hazard ratio; CI: confidence interval.</w:t>
      </w:r>
    </w:p>
    <w:bookmarkEnd w:id="0"/>
    <w:p w14:paraId="3B9F3386" w14:textId="255F6031" w:rsidR="000E60D7" w:rsidRDefault="000E60D7" w:rsidP="00E41D94">
      <w:pPr>
        <w:rPr>
          <w:rFonts w:ascii="Times New Roman" w:hAnsi="Times New Roman" w:cs="Times New Roman"/>
          <w:b/>
          <w:bCs/>
        </w:rPr>
      </w:pPr>
    </w:p>
    <w:sectPr w:rsidR="000E60D7" w:rsidSect="00E41D94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B88258" w14:textId="77777777" w:rsidR="006C4197" w:rsidRDefault="006C4197" w:rsidP="00161CC3">
      <w:r>
        <w:separator/>
      </w:r>
    </w:p>
  </w:endnote>
  <w:endnote w:type="continuationSeparator" w:id="0">
    <w:p w14:paraId="1400B9B7" w14:textId="77777777" w:rsidR="006C4197" w:rsidRDefault="006C4197" w:rsidP="00161C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FC2739" w14:textId="77777777" w:rsidR="006C4197" w:rsidRDefault="006C4197" w:rsidP="00161CC3">
      <w:r>
        <w:separator/>
      </w:r>
    </w:p>
  </w:footnote>
  <w:footnote w:type="continuationSeparator" w:id="0">
    <w:p w14:paraId="1AABF8BD" w14:textId="77777777" w:rsidR="006C4197" w:rsidRDefault="006C4197" w:rsidP="00161C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04E"/>
    <w:rsid w:val="000010D3"/>
    <w:rsid w:val="00002B9A"/>
    <w:rsid w:val="00011090"/>
    <w:rsid w:val="00013333"/>
    <w:rsid w:val="000217A1"/>
    <w:rsid w:val="00022A99"/>
    <w:rsid w:val="00027076"/>
    <w:rsid w:val="00034886"/>
    <w:rsid w:val="000350EE"/>
    <w:rsid w:val="00035575"/>
    <w:rsid w:val="00035B9D"/>
    <w:rsid w:val="0003674D"/>
    <w:rsid w:val="000372EA"/>
    <w:rsid w:val="00040EF0"/>
    <w:rsid w:val="00041DB3"/>
    <w:rsid w:val="00051E47"/>
    <w:rsid w:val="000524CD"/>
    <w:rsid w:val="000619BA"/>
    <w:rsid w:val="000619FA"/>
    <w:rsid w:val="00064B30"/>
    <w:rsid w:val="00064F04"/>
    <w:rsid w:val="00071124"/>
    <w:rsid w:val="00071327"/>
    <w:rsid w:val="00073183"/>
    <w:rsid w:val="00083B2C"/>
    <w:rsid w:val="000907F2"/>
    <w:rsid w:val="00097428"/>
    <w:rsid w:val="000A172C"/>
    <w:rsid w:val="000A29CF"/>
    <w:rsid w:val="000A6A22"/>
    <w:rsid w:val="000B3045"/>
    <w:rsid w:val="000C1AC4"/>
    <w:rsid w:val="000D2A97"/>
    <w:rsid w:val="000D32A7"/>
    <w:rsid w:val="000D76E6"/>
    <w:rsid w:val="000D7A28"/>
    <w:rsid w:val="000E18CE"/>
    <w:rsid w:val="000E1C6B"/>
    <w:rsid w:val="000E2439"/>
    <w:rsid w:val="000E60D7"/>
    <w:rsid w:val="000F3759"/>
    <w:rsid w:val="000F3947"/>
    <w:rsid w:val="000F3C62"/>
    <w:rsid w:val="000F7E8C"/>
    <w:rsid w:val="00107B2F"/>
    <w:rsid w:val="00116405"/>
    <w:rsid w:val="0012335C"/>
    <w:rsid w:val="001356BF"/>
    <w:rsid w:val="001367AE"/>
    <w:rsid w:val="001438C4"/>
    <w:rsid w:val="00147B5B"/>
    <w:rsid w:val="001502F5"/>
    <w:rsid w:val="001517B0"/>
    <w:rsid w:val="00154505"/>
    <w:rsid w:val="0016037C"/>
    <w:rsid w:val="00160B3C"/>
    <w:rsid w:val="00161475"/>
    <w:rsid w:val="00161CC3"/>
    <w:rsid w:val="00162E9D"/>
    <w:rsid w:val="00173B5A"/>
    <w:rsid w:val="001750EF"/>
    <w:rsid w:val="0018142E"/>
    <w:rsid w:val="00181747"/>
    <w:rsid w:val="00186047"/>
    <w:rsid w:val="001863B6"/>
    <w:rsid w:val="001A4816"/>
    <w:rsid w:val="001A6944"/>
    <w:rsid w:val="001B0CEB"/>
    <w:rsid w:val="001B376F"/>
    <w:rsid w:val="001B5FA9"/>
    <w:rsid w:val="001B66A2"/>
    <w:rsid w:val="001C64F7"/>
    <w:rsid w:val="001D1773"/>
    <w:rsid w:val="001D39A5"/>
    <w:rsid w:val="001D47FA"/>
    <w:rsid w:val="001D53A4"/>
    <w:rsid w:val="001D75FB"/>
    <w:rsid w:val="001F5027"/>
    <w:rsid w:val="001F5969"/>
    <w:rsid w:val="001F5FB7"/>
    <w:rsid w:val="0020218D"/>
    <w:rsid w:val="00206578"/>
    <w:rsid w:val="002117A6"/>
    <w:rsid w:val="0021498F"/>
    <w:rsid w:val="00215684"/>
    <w:rsid w:val="00215771"/>
    <w:rsid w:val="00220AEB"/>
    <w:rsid w:val="00221D0C"/>
    <w:rsid w:val="00222567"/>
    <w:rsid w:val="00222F43"/>
    <w:rsid w:val="0023636B"/>
    <w:rsid w:val="002375D9"/>
    <w:rsid w:val="00240AB3"/>
    <w:rsid w:val="00245CFE"/>
    <w:rsid w:val="00257FAF"/>
    <w:rsid w:val="002626E9"/>
    <w:rsid w:val="002672E2"/>
    <w:rsid w:val="00275608"/>
    <w:rsid w:val="00277C7F"/>
    <w:rsid w:val="00281462"/>
    <w:rsid w:val="00281CFC"/>
    <w:rsid w:val="00283CA3"/>
    <w:rsid w:val="0028582F"/>
    <w:rsid w:val="002A073E"/>
    <w:rsid w:val="002A2F07"/>
    <w:rsid w:val="002A6339"/>
    <w:rsid w:val="002C6DE4"/>
    <w:rsid w:val="002E5F9D"/>
    <w:rsid w:val="002E6FF3"/>
    <w:rsid w:val="002F5DC9"/>
    <w:rsid w:val="00304A0F"/>
    <w:rsid w:val="00313A0A"/>
    <w:rsid w:val="00322F05"/>
    <w:rsid w:val="00327DB0"/>
    <w:rsid w:val="00333FFB"/>
    <w:rsid w:val="00336806"/>
    <w:rsid w:val="00346726"/>
    <w:rsid w:val="00350CE8"/>
    <w:rsid w:val="00350E6B"/>
    <w:rsid w:val="00351AB0"/>
    <w:rsid w:val="003616B9"/>
    <w:rsid w:val="00383B4E"/>
    <w:rsid w:val="003873A5"/>
    <w:rsid w:val="00393988"/>
    <w:rsid w:val="00396902"/>
    <w:rsid w:val="003A1720"/>
    <w:rsid w:val="003A25DD"/>
    <w:rsid w:val="003A261D"/>
    <w:rsid w:val="003A3E25"/>
    <w:rsid w:val="003A6BF8"/>
    <w:rsid w:val="003A7B40"/>
    <w:rsid w:val="003B6EA3"/>
    <w:rsid w:val="003B70E6"/>
    <w:rsid w:val="003C622E"/>
    <w:rsid w:val="003D14DE"/>
    <w:rsid w:val="003D2B1F"/>
    <w:rsid w:val="003D386B"/>
    <w:rsid w:val="003D3D46"/>
    <w:rsid w:val="003D412C"/>
    <w:rsid w:val="003E0DB2"/>
    <w:rsid w:val="003E3567"/>
    <w:rsid w:val="003F1E95"/>
    <w:rsid w:val="003F2507"/>
    <w:rsid w:val="003F300A"/>
    <w:rsid w:val="003F648A"/>
    <w:rsid w:val="00403B17"/>
    <w:rsid w:val="004050B3"/>
    <w:rsid w:val="004076BB"/>
    <w:rsid w:val="0041129D"/>
    <w:rsid w:val="00414E7E"/>
    <w:rsid w:val="0042017B"/>
    <w:rsid w:val="004248D4"/>
    <w:rsid w:val="00432C5D"/>
    <w:rsid w:val="00434519"/>
    <w:rsid w:val="00436046"/>
    <w:rsid w:val="00444CC5"/>
    <w:rsid w:val="0044527E"/>
    <w:rsid w:val="0045770A"/>
    <w:rsid w:val="00461DA3"/>
    <w:rsid w:val="00465F7C"/>
    <w:rsid w:val="00470928"/>
    <w:rsid w:val="004712A1"/>
    <w:rsid w:val="004720CD"/>
    <w:rsid w:val="0047253B"/>
    <w:rsid w:val="00473C90"/>
    <w:rsid w:val="00475BFC"/>
    <w:rsid w:val="004A0FC1"/>
    <w:rsid w:val="004A2467"/>
    <w:rsid w:val="004A54B1"/>
    <w:rsid w:val="004B043C"/>
    <w:rsid w:val="004B1327"/>
    <w:rsid w:val="004B16C6"/>
    <w:rsid w:val="004B697E"/>
    <w:rsid w:val="004B76D2"/>
    <w:rsid w:val="004C0F8E"/>
    <w:rsid w:val="004C1A93"/>
    <w:rsid w:val="004C2023"/>
    <w:rsid w:val="004C24DB"/>
    <w:rsid w:val="004D18BA"/>
    <w:rsid w:val="004D6153"/>
    <w:rsid w:val="004E39B2"/>
    <w:rsid w:val="004F195B"/>
    <w:rsid w:val="004F4F13"/>
    <w:rsid w:val="004F6E3C"/>
    <w:rsid w:val="005028F8"/>
    <w:rsid w:val="005034F5"/>
    <w:rsid w:val="00503F1D"/>
    <w:rsid w:val="00512426"/>
    <w:rsid w:val="00512B40"/>
    <w:rsid w:val="00513E15"/>
    <w:rsid w:val="00517498"/>
    <w:rsid w:val="005233F6"/>
    <w:rsid w:val="0052690F"/>
    <w:rsid w:val="00532F49"/>
    <w:rsid w:val="00535F48"/>
    <w:rsid w:val="00537569"/>
    <w:rsid w:val="00545011"/>
    <w:rsid w:val="0054688D"/>
    <w:rsid w:val="0054694B"/>
    <w:rsid w:val="00551E42"/>
    <w:rsid w:val="00553747"/>
    <w:rsid w:val="00557EC7"/>
    <w:rsid w:val="005621DF"/>
    <w:rsid w:val="005644DE"/>
    <w:rsid w:val="00564AA2"/>
    <w:rsid w:val="00566D04"/>
    <w:rsid w:val="0057301B"/>
    <w:rsid w:val="005738E3"/>
    <w:rsid w:val="005759A5"/>
    <w:rsid w:val="005770B0"/>
    <w:rsid w:val="00580199"/>
    <w:rsid w:val="00581299"/>
    <w:rsid w:val="00590654"/>
    <w:rsid w:val="00591A8E"/>
    <w:rsid w:val="005A13ED"/>
    <w:rsid w:val="005B17FF"/>
    <w:rsid w:val="005B2454"/>
    <w:rsid w:val="005C018A"/>
    <w:rsid w:val="005C1914"/>
    <w:rsid w:val="005C338A"/>
    <w:rsid w:val="005C6CAA"/>
    <w:rsid w:val="005D5294"/>
    <w:rsid w:val="005D58C3"/>
    <w:rsid w:val="005E2C4C"/>
    <w:rsid w:val="005E3736"/>
    <w:rsid w:val="005E3BAB"/>
    <w:rsid w:val="005E4F00"/>
    <w:rsid w:val="005E5B2D"/>
    <w:rsid w:val="005E741F"/>
    <w:rsid w:val="005F3B3B"/>
    <w:rsid w:val="005F596E"/>
    <w:rsid w:val="005F65C0"/>
    <w:rsid w:val="005F6FDA"/>
    <w:rsid w:val="00603796"/>
    <w:rsid w:val="00607D2A"/>
    <w:rsid w:val="00612F6B"/>
    <w:rsid w:val="0062696A"/>
    <w:rsid w:val="0063101B"/>
    <w:rsid w:val="006460E0"/>
    <w:rsid w:val="00646826"/>
    <w:rsid w:val="00650B27"/>
    <w:rsid w:val="00651017"/>
    <w:rsid w:val="0065126A"/>
    <w:rsid w:val="00652037"/>
    <w:rsid w:val="0065398E"/>
    <w:rsid w:val="00654DA2"/>
    <w:rsid w:val="0065549C"/>
    <w:rsid w:val="0065708F"/>
    <w:rsid w:val="00664994"/>
    <w:rsid w:val="00666B84"/>
    <w:rsid w:val="006719B6"/>
    <w:rsid w:val="006743DB"/>
    <w:rsid w:val="006800B2"/>
    <w:rsid w:val="0068027D"/>
    <w:rsid w:val="00683FE4"/>
    <w:rsid w:val="006841A3"/>
    <w:rsid w:val="006869AE"/>
    <w:rsid w:val="0069637C"/>
    <w:rsid w:val="006963C6"/>
    <w:rsid w:val="00697076"/>
    <w:rsid w:val="00697DFF"/>
    <w:rsid w:val="006A4738"/>
    <w:rsid w:val="006A622C"/>
    <w:rsid w:val="006A651E"/>
    <w:rsid w:val="006B1266"/>
    <w:rsid w:val="006B75BD"/>
    <w:rsid w:val="006C327F"/>
    <w:rsid w:val="006C4197"/>
    <w:rsid w:val="006C4900"/>
    <w:rsid w:val="006C7B8E"/>
    <w:rsid w:val="006D3D95"/>
    <w:rsid w:val="006D528F"/>
    <w:rsid w:val="006D52F7"/>
    <w:rsid w:val="006D7C16"/>
    <w:rsid w:val="006E2131"/>
    <w:rsid w:val="006E3FF5"/>
    <w:rsid w:val="006E7CA7"/>
    <w:rsid w:val="006F047F"/>
    <w:rsid w:val="006F07F9"/>
    <w:rsid w:val="006F7550"/>
    <w:rsid w:val="007030F4"/>
    <w:rsid w:val="00706E0A"/>
    <w:rsid w:val="0071033E"/>
    <w:rsid w:val="007121DD"/>
    <w:rsid w:val="00721D24"/>
    <w:rsid w:val="007366F3"/>
    <w:rsid w:val="00746BDE"/>
    <w:rsid w:val="00747E81"/>
    <w:rsid w:val="00752692"/>
    <w:rsid w:val="00752B84"/>
    <w:rsid w:val="0075684C"/>
    <w:rsid w:val="00765D27"/>
    <w:rsid w:val="0076619B"/>
    <w:rsid w:val="0078173D"/>
    <w:rsid w:val="007849D1"/>
    <w:rsid w:val="00785893"/>
    <w:rsid w:val="00787C63"/>
    <w:rsid w:val="00787CE9"/>
    <w:rsid w:val="00790F8F"/>
    <w:rsid w:val="007950D5"/>
    <w:rsid w:val="007961F9"/>
    <w:rsid w:val="00796C5A"/>
    <w:rsid w:val="007A28DD"/>
    <w:rsid w:val="007A3A6C"/>
    <w:rsid w:val="007A716A"/>
    <w:rsid w:val="007B2208"/>
    <w:rsid w:val="007B437C"/>
    <w:rsid w:val="007B51DD"/>
    <w:rsid w:val="007C4040"/>
    <w:rsid w:val="007C4119"/>
    <w:rsid w:val="007C5269"/>
    <w:rsid w:val="007D5E16"/>
    <w:rsid w:val="007E1832"/>
    <w:rsid w:val="007E4092"/>
    <w:rsid w:val="00802A12"/>
    <w:rsid w:val="00803021"/>
    <w:rsid w:val="00812E05"/>
    <w:rsid w:val="0082177B"/>
    <w:rsid w:val="008220AF"/>
    <w:rsid w:val="008250DC"/>
    <w:rsid w:val="00826737"/>
    <w:rsid w:val="00833706"/>
    <w:rsid w:val="00837FB8"/>
    <w:rsid w:val="008406B1"/>
    <w:rsid w:val="0084591B"/>
    <w:rsid w:val="00845FB7"/>
    <w:rsid w:val="00847A72"/>
    <w:rsid w:val="00850D44"/>
    <w:rsid w:val="0085189E"/>
    <w:rsid w:val="0086689A"/>
    <w:rsid w:val="008674FA"/>
    <w:rsid w:val="008866A3"/>
    <w:rsid w:val="00895BE8"/>
    <w:rsid w:val="00897797"/>
    <w:rsid w:val="008A3A0C"/>
    <w:rsid w:val="008B0121"/>
    <w:rsid w:val="008B28CF"/>
    <w:rsid w:val="008B368E"/>
    <w:rsid w:val="008C4F25"/>
    <w:rsid w:val="008C607E"/>
    <w:rsid w:val="008D0E94"/>
    <w:rsid w:val="008D6346"/>
    <w:rsid w:val="008E2075"/>
    <w:rsid w:val="008F4F31"/>
    <w:rsid w:val="008F55B4"/>
    <w:rsid w:val="008F55D7"/>
    <w:rsid w:val="00902027"/>
    <w:rsid w:val="00910F42"/>
    <w:rsid w:val="00912BAD"/>
    <w:rsid w:val="009151A8"/>
    <w:rsid w:val="00915F5F"/>
    <w:rsid w:val="009165F4"/>
    <w:rsid w:val="00922BCA"/>
    <w:rsid w:val="00923AE7"/>
    <w:rsid w:val="009307C5"/>
    <w:rsid w:val="00940757"/>
    <w:rsid w:val="0094167A"/>
    <w:rsid w:val="00943C26"/>
    <w:rsid w:val="009512AE"/>
    <w:rsid w:val="009568E9"/>
    <w:rsid w:val="009579A5"/>
    <w:rsid w:val="00965616"/>
    <w:rsid w:val="00966820"/>
    <w:rsid w:val="009725F3"/>
    <w:rsid w:val="009767C8"/>
    <w:rsid w:val="009816F8"/>
    <w:rsid w:val="00983B99"/>
    <w:rsid w:val="0099513A"/>
    <w:rsid w:val="0099634A"/>
    <w:rsid w:val="00996660"/>
    <w:rsid w:val="00996A23"/>
    <w:rsid w:val="009972D2"/>
    <w:rsid w:val="009979B3"/>
    <w:rsid w:val="009A060C"/>
    <w:rsid w:val="009A760B"/>
    <w:rsid w:val="009B442F"/>
    <w:rsid w:val="009B6C8E"/>
    <w:rsid w:val="009C263D"/>
    <w:rsid w:val="009C33B1"/>
    <w:rsid w:val="009D062F"/>
    <w:rsid w:val="009F11BE"/>
    <w:rsid w:val="009F228A"/>
    <w:rsid w:val="009F4C71"/>
    <w:rsid w:val="009F6059"/>
    <w:rsid w:val="009F6659"/>
    <w:rsid w:val="00A07DBA"/>
    <w:rsid w:val="00A11866"/>
    <w:rsid w:val="00A1189D"/>
    <w:rsid w:val="00A146FD"/>
    <w:rsid w:val="00A17217"/>
    <w:rsid w:val="00A308E8"/>
    <w:rsid w:val="00A3092C"/>
    <w:rsid w:val="00A46C58"/>
    <w:rsid w:val="00A50953"/>
    <w:rsid w:val="00A515DB"/>
    <w:rsid w:val="00A54E98"/>
    <w:rsid w:val="00A606F6"/>
    <w:rsid w:val="00A60C7F"/>
    <w:rsid w:val="00A6283D"/>
    <w:rsid w:val="00A62ECA"/>
    <w:rsid w:val="00A65408"/>
    <w:rsid w:val="00A7039B"/>
    <w:rsid w:val="00A743AB"/>
    <w:rsid w:val="00A758BE"/>
    <w:rsid w:val="00A81D65"/>
    <w:rsid w:val="00A85736"/>
    <w:rsid w:val="00A863A4"/>
    <w:rsid w:val="00A9097A"/>
    <w:rsid w:val="00A928ED"/>
    <w:rsid w:val="00A93008"/>
    <w:rsid w:val="00A95552"/>
    <w:rsid w:val="00A95727"/>
    <w:rsid w:val="00A97BE1"/>
    <w:rsid w:val="00AA1C45"/>
    <w:rsid w:val="00AA62A2"/>
    <w:rsid w:val="00AB22CB"/>
    <w:rsid w:val="00AB2C09"/>
    <w:rsid w:val="00AB39F8"/>
    <w:rsid w:val="00AB48CF"/>
    <w:rsid w:val="00AB5E7B"/>
    <w:rsid w:val="00AC00C2"/>
    <w:rsid w:val="00AC1D16"/>
    <w:rsid w:val="00AC1E70"/>
    <w:rsid w:val="00AC208B"/>
    <w:rsid w:val="00AC5F2B"/>
    <w:rsid w:val="00AC6052"/>
    <w:rsid w:val="00AD151C"/>
    <w:rsid w:val="00AD27FA"/>
    <w:rsid w:val="00AD27FB"/>
    <w:rsid w:val="00AD2820"/>
    <w:rsid w:val="00AD2ADB"/>
    <w:rsid w:val="00AD3952"/>
    <w:rsid w:val="00AD73D6"/>
    <w:rsid w:val="00AE0F55"/>
    <w:rsid w:val="00AE1396"/>
    <w:rsid w:val="00AE3CAF"/>
    <w:rsid w:val="00AE794B"/>
    <w:rsid w:val="00AF3B88"/>
    <w:rsid w:val="00AF4A29"/>
    <w:rsid w:val="00B01628"/>
    <w:rsid w:val="00B02C65"/>
    <w:rsid w:val="00B167F5"/>
    <w:rsid w:val="00B17657"/>
    <w:rsid w:val="00B23A46"/>
    <w:rsid w:val="00B26335"/>
    <w:rsid w:val="00B36958"/>
    <w:rsid w:val="00B44D82"/>
    <w:rsid w:val="00B5104E"/>
    <w:rsid w:val="00B513CE"/>
    <w:rsid w:val="00B52CB5"/>
    <w:rsid w:val="00B66309"/>
    <w:rsid w:val="00B67195"/>
    <w:rsid w:val="00B727C5"/>
    <w:rsid w:val="00B76AF4"/>
    <w:rsid w:val="00B860BC"/>
    <w:rsid w:val="00B96862"/>
    <w:rsid w:val="00BA36DC"/>
    <w:rsid w:val="00BA42A3"/>
    <w:rsid w:val="00BB25EF"/>
    <w:rsid w:val="00BC3DB9"/>
    <w:rsid w:val="00BC42CE"/>
    <w:rsid w:val="00BD0F25"/>
    <w:rsid w:val="00BD163B"/>
    <w:rsid w:val="00BE07D2"/>
    <w:rsid w:val="00BE127B"/>
    <w:rsid w:val="00BE7DC8"/>
    <w:rsid w:val="00BF4C49"/>
    <w:rsid w:val="00BF4C9A"/>
    <w:rsid w:val="00BF50E6"/>
    <w:rsid w:val="00BF5F3E"/>
    <w:rsid w:val="00C04E08"/>
    <w:rsid w:val="00C057E0"/>
    <w:rsid w:val="00C07ADB"/>
    <w:rsid w:val="00C1080D"/>
    <w:rsid w:val="00C1761A"/>
    <w:rsid w:val="00C217C3"/>
    <w:rsid w:val="00C30B57"/>
    <w:rsid w:val="00C350E7"/>
    <w:rsid w:val="00C406C7"/>
    <w:rsid w:val="00C44121"/>
    <w:rsid w:val="00C459D2"/>
    <w:rsid w:val="00C465E8"/>
    <w:rsid w:val="00C50CF7"/>
    <w:rsid w:val="00C54630"/>
    <w:rsid w:val="00C605C7"/>
    <w:rsid w:val="00C60B7C"/>
    <w:rsid w:val="00C642B2"/>
    <w:rsid w:val="00C66918"/>
    <w:rsid w:val="00C730B5"/>
    <w:rsid w:val="00C837B0"/>
    <w:rsid w:val="00C84277"/>
    <w:rsid w:val="00C87D8F"/>
    <w:rsid w:val="00CA40E9"/>
    <w:rsid w:val="00CA47B6"/>
    <w:rsid w:val="00CB124A"/>
    <w:rsid w:val="00CB2342"/>
    <w:rsid w:val="00CB34D3"/>
    <w:rsid w:val="00CB3EA1"/>
    <w:rsid w:val="00CB6201"/>
    <w:rsid w:val="00CC23A5"/>
    <w:rsid w:val="00CC67A0"/>
    <w:rsid w:val="00CC7ED9"/>
    <w:rsid w:val="00CD1DF0"/>
    <w:rsid w:val="00CD4DCB"/>
    <w:rsid w:val="00CE787A"/>
    <w:rsid w:val="00CE7C5D"/>
    <w:rsid w:val="00CF5544"/>
    <w:rsid w:val="00D050D2"/>
    <w:rsid w:val="00D0532D"/>
    <w:rsid w:val="00D10348"/>
    <w:rsid w:val="00D1208E"/>
    <w:rsid w:val="00D15C8A"/>
    <w:rsid w:val="00D1648F"/>
    <w:rsid w:val="00D173BD"/>
    <w:rsid w:val="00D21159"/>
    <w:rsid w:val="00D21899"/>
    <w:rsid w:val="00D2197A"/>
    <w:rsid w:val="00D21FBA"/>
    <w:rsid w:val="00D22B43"/>
    <w:rsid w:val="00D2343C"/>
    <w:rsid w:val="00D251A4"/>
    <w:rsid w:val="00D270BB"/>
    <w:rsid w:val="00D30B34"/>
    <w:rsid w:val="00D31686"/>
    <w:rsid w:val="00D46BA8"/>
    <w:rsid w:val="00D50B16"/>
    <w:rsid w:val="00D53A48"/>
    <w:rsid w:val="00D55332"/>
    <w:rsid w:val="00D559BC"/>
    <w:rsid w:val="00D56A41"/>
    <w:rsid w:val="00D57F58"/>
    <w:rsid w:val="00D62903"/>
    <w:rsid w:val="00D71068"/>
    <w:rsid w:val="00D85029"/>
    <w:rsid w:val="00D8643E"/>
    <w:rsid w:val="00D86EFC"/>
    <w:rsid w:val="00DA1B3A"/>
    <w:rsid w:val="00DA3194"/>
    <w:rsid w:val="00DA40CE"/>
    <w:rsid w:val="00DB0AD1"/>
    <w:rsid w:val="00DB3B10"/>
    <w:rsid w:val="00DB5E95"/>
    <w:rsid w:val="00DB78FC"/>
    <w:rsid w:val="00DC1E0D"/>
    <w:rsid w:val="00DC544E"/>
    <w:rsid w:val="00DD1938"/>
    <w:rsid w:val="00DE08AA"/>
    <w:rsid w:val="00DE2766"/>
    <w:rsid w:val="00DE345A"/>
    <w:rsid w:val="00DE458C"/>
    <w:rsid w:val="00DE55F6"/>
    <w:rsid w:val="00DE57CF"/>
    <w:rsid w:val="00DE656D"/>
    <w:rsid w:val="00E06550"/>
    <w:rsid w:val="00E102B3"/>
    <w:rsid w:val="00E270D2"/>
    <w:rsid w:val="00E300E6"/>
    <w:rsid w:val="00E40278"/>
    <w:rsid w:val="00E41D94"/>
    <w:rsid w:val="00E527BF"/>
    <w:rsid w:val="00E52DB1"/>
    <w:rsid w:val="00E53C1B"/>
    <w:rsid w:val="00E62909"/>
    <w:rsid w:val="00E644F7"/>
    <w:rsid w:val="00E65ABE"/>
    <w:rsid w:val="00E66F4E"/>
    <w:rsid w:val="00E83059"/>
    <w:rsid w:val="00E91187"/>
    <w:rsid w:val="00E93876"/>
    <w:rsid w:val="00EA01A0"/>
    <w:rsid w:val="00EA61F1"/>
    <w:rsid w:val="00EB4586"/>
    <w:rsid w:val="00EB5454"/>
    <w:rsid w:val="00EB69B9"/>
    <w:rsid w:val="00EB6DB6"/>
    <w:rsid w:val="00EC2ABD"/>
    <w:rsid w:val="00EC3B90"/>
    <w:rsid w:val="00ED12EE"/>
    <w:rsid w:val="00ED13CC"/>
    <w:rsid w:val="00ED521B"/>
    <w:rsid w:val="00EE0B57"/>
    <w:rsid w:val="00EE0D49"/>
    <w:rsid w:val="00EE298B"/>
    <w:rsid w:val="00EF352B"/>
    <w:rsid w:val="00EF4BE4"/>
    <w:rsid w:val="00EF57F8"/>
    <w:rsid w:val="00EF785E"/>
    <w:rsid w:val="00F06215"/>
    <w:rsid w:val="00F124B3"/>
    <w:rsid w:val="00F130A3"/>
    <w:rsid w:val="00F15338"/>
    <w:rsid w:val="00F1573D"/>
    <w:rsid w:val="00F17D78"/>
    <w:rsid w:val="00F20904"/>
    <w:rsid w:val="00F2292C"/>
    <w:rsid w:val="00F230BB"/>
    <w:rsid w:val="00F3109D"/>
    <w:rsid w:val="00F3253C"/>
    <w:rsid w:val="00F3711A"/>
    <w:rsid w:val="00F37710"/>
    <w:rsid w:val="00F461D5"/>
    <w:rsid w:val="00F47275"/>
    <w:rsid w:val="00F51BFA"/>
    <w:rsid w:val="00F5254F"/>
    <w:rsid w:val="00F55007"/>
    <w:rsid w:val="00F572C2"/>
    <w:rsid w:val="00F70225"/>
    <w:rsid w:val="00F751D9"/>
    <w:rsid w:val="00F754D7"/>
    <w:rsid w:val="00F76540"/>
    <w:rsid w:val="00F77B80"/>
    <w:rsid w:val="00F77EC7"/>
    <w:rsid w:val="00F82A7F"/>
    <w:rsid w:val="00F87C10"/>
    <w:rsid w:val="00F9187C"/>
    <w:rsid w:val="00F93AA1"/>
    <w:rsid w:val="00F964C4"/>
    <w:rsid w:val="00FA24E7"/>
    <w:rsid w:val="00FA730C"/>
    <w:rsid w:val="00FB1384"/>
    <w:rsid w:val="00FB2D62"/>
    <w:rsid w:val="00FC03AA"/>
    <w:rsid w:val="00FC11CE"/>
    <w:rsid w:val="00FD46C9"/>
    <w:rsid w:val="00FE1033"/>
    <w:rsid w:val="00FE32C9"/>
    <w:rsid w:val="00FE4B50"/>
    <w:rsid w:val="00FE7A00"/>
    <w:rsid w:val="00FF0B05"/>
    <w:rsid w:val="00FF43A3"/>
    <w:rsid w:val="00FF4D20"/>
    <w:rsid w:val="00FF4F6E"/>
    <w:rsid w:val="00FF5CDA"/>
    <w:rsid w:val="00FF68DC"/>
    <w:rsid w:val="00FF6F56"/>
    <w:rsid w:val="00FF7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A1AF95"/>
  <w15:chartTrackingRefBased/>
  <w15:docId w15:val="{1FB7DCCE-CC57-4D82-90C3-15C371FAB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E57C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E57CF"/>
    <w:rPr>
      <w:b/>
      <w:bCs/>
      <w:kern w:val="44"/>
      <w:sz w:val="44"/>
      <w:szCs w:val="44"/>
    </w:rPr>
  </w:style>
  <w:style w:type="table" w:styleId="a3">
    <w:name w:val="Table Grid"/>
    <w:basedOn w:val="a1"/>
    <w:uiPriority w:val="39"/>
    <w:rsid w:val="00DE57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">
    <w:name w:val="TOC Heading"/>
    <w:basedOn w:val="1"/>
    <w:next w:val="a"/>
    <w:uiPriority w:val="39"/>
    <w:unhideWhenUsed/>
    <w:qFormat/>
    <w:rsid w:val="004A54B1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4A54B1"/>
  </w:style>
  <w:style w:type="character" w:styleId="a4">
    <w:name w:val="Hyperlink"/>
    <w:basedOn w:val="a0"/>
    <w:uiPriority w:val="99"/>
    <w:unhideWhenUsed/>
    <w:rsid w:val="004A54B1"/>
    <w:rPr>
      <w:color w:val="0563C1" w:themeColor="hyperlink"/>
      <w:u w:val="single"/>
    </w:rPr>
  </w:style>
  <w:style w:type="paragraph" w:styleId="a5">
    <w:name w:val="header"/>
    <w:basedOn w:val="a"/>
    <w:link w:val="a6"/>
    <w:uiPriority w:val="99"/>
    <w:unhideWhenUsed/>
    <w:rsid w:val="00161C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61CC3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61C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61C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150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2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53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4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4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8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4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7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25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4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0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3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E52FEC-3D96-40FF-96A7-F23E1F135A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</TotalTime>
  <Pages>3</Pages>
  <Words>187</Words>
  <Characters>1067</Characters>
  <Application>Microsoft Office Word</Application>
  <DocSecurity>0</DocSecurity>
  <Lines>8</Lines>
  <Paragraphs>2</Paragraphs>
  <ScaleCrop>false</ScaleCrop>
  <Company/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ss</dc:creator>
  <cp:keywords/>
  <dc:description/>
  <cp:lastModifiedBy>wss</cp:lastModifiedBy>
  <cp:revision>16</cp:revision>
  <dcterms:created xsi:type="dcterms:W3CDTF">2022-05-11T02:10:00Z</dcterms:created>
  <dcterms:modified xsi:type="dcterms:W3CDTF">2022-06-25T04:41:00Z</dcterms:modified>
</cp:coreProperties>
</file>